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D31" w:rsidRPr="005716AB" w:rsidRDefault="00761245" w:rsidP="00765D3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1</w:t>
      </w:r>
      <w:r w:rsidR="00765D31" w:rsidRPr="005716AB">
        <w:rPr>
          <w:rFonts w:ascii="Times New Roman" w:hAnsi="Times New Roman" w:cs="Times New Roman"/>
          <w:sz w:val="24"/>
          <w:szCs w:val="24"/>
        </w:rPr>
        <w:t xml:space="preserve"> </w:t>
      </w:r>
      <w:r w:rsidR="00765D31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="00765D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765D31">
        <w:rPr>
          <w:rFonts w:ascii="Times New Roman" w:hAnsi="Times New Roman" w:cs="Times New Roman"/>
          <w:sz w:val="24"/>
          <w:szCs w:val="24"/>
        </w:rPr>
        <w:t>Homopolymeric</w:t>
      </w:r>
      <w:proofErr w:type="spellEnd"/>
      <w:r w:rsidR="00765D31">
        <w:rPr>
          <w:rFonts w:ascii="Times New Roman" w:hAnsi="Times New Roman" w:cs="Times New Roman"/>
          <w:sz w:val="24"/>
          <w:szCs w:val="24"/>
        </w:rPr>
        <w:t xml:space="preserve"> (poly G) t</w:t>
      </w:r>
      <w:r w:rsidR="00765D31" w:rsidRPr="005D0B37">
        <w:rPr>
          <w:rFonts w:ascii="Times New Roman" w:hAnsi="Times New Roman" w:cs="Times New Roman"/>
          <w:sz w:val="24"/>
          <w:szCs w:val="24"/>
        </w:rPr>
        <w:t>racts</w:t>
      </w:r>
      <w:r w:rsidR="00765D31">
        <w:rPr>
          <w:rFonts w:ascii="Times New Roman" w:hAnsi="Times New Roman" w:cs="Times New Roman"/>
          <w:sz w:val="24"/>
          <w:szCs w:val="24"/>
        </w:rPr>
        <w:t xml:space="preserve"> in genomes of the four </w:t>
      </w:r>
      <w:r w:rsidR="00765D31" w:rsidRPr="006D2128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765D31" w:rsidRPr="006D2128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="00765D31">
        <w:rPr>
          <w:rFonts w:ascii="Times New Roman" w:hAnsi="Times New Roman" w:cs="Times New Roman"/>
          <w:sz w:val="24"/>
          <w:szCs w:val="24"/>
        </w:rPr>
        <w:t xml:space="preserve"> isolates.</w:t>
      </w:r>
      <w:proofErr w:type="gramEnd"/>
    </w:p>
    <w:tbl>
      <w:tblPr>
        <w:tblStyle w:val="TableGrid"/>
        <w:tblW w:w="15876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7"/>
        <w:gridCol w:w="2372"/>
        <w:gridCol w:w="2409"/>
        <w:gridCol w:w="2268"/>
        <w:gridCol w:w="2410"/>
      </w:tblGrid>
      <w:tr w:rsidR="00765D31" w:rsidRPr="005D0B37" w:rsidTr="006D6821">
        <w:tc>
          <w:tcPr>
            <w:tcW w:w="6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Gene/protein with homolog from NCTC11168 or RM1221</w:t>
            </w:r>
          </w:p>
        </w:tc>
        <w:tc>
          <w:tcPr>
            <w:tcW w:w="94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65D31" w:rsidRPr="005D0B37" w:rsidRDefault="00765D31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</w:tr>
      <w:tr w:rsidR="00765D31" w:rsidRPr="005D0B37" w:rsidTr="006D6821">
        <w:tc>
          <w:tcPr>
            <w:tcW w:w="6417" w:type="dxa"/>
            <w:vMerge/>
            <w:tcBorders>
              <w:top w:val="nil"/>
              <w:bottom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00-0949 HS: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01-1512 HS: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00-6200 HS:4,1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00-1597 HS:9,37</w:t>
            </w:r>
          </w:p>
        </w:tc>
      </w:tr>
      <w:tr w:rsidR="00765D31" w:rsidRPr="005D0B37" w:rsidTr="006D6821">
        <w:tc>
          <w:tcPr>
            <w:tcW w:w="6417" w:type="dxa"/>
            <w:tcBorders>
              <w:top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 from L-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asparaginase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 ORF (Cj0029)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38,778 – 11 c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38,779 – 11 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37,022 – 11 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Type IIS restriction endonuclease, Cj0031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48,799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48,800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48,819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Iron-binding protein, Cj0045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65,439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65,440 – 11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66,441 – 9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65,941 – 9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Methyltransferase, Cj0170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66,779 – 10 g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(8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66,780 – 10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220,401 – 9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67,508 – 10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ATP-dependent protease ATP-binding subunit 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lpX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, Cj0275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250,481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8 g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250,48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8 g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252,842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8 g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After ATP/GTP-binding protein, Cj0431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397,747 – 10 c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Between hypothetical proteins after Cj0563 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531,778 – 10 g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569,528 – 10 g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522,055 – 10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arbonic anhydrase/motility accessory factor, Cj0617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581,98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g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619,73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g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579,732 – 9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570,184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Lipoprotein, Cj0638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592,762 – 10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630,512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580,963 – 10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kdpA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 pseudogene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622,244 – 11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Invasion protein 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ipA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, Cj0685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681,671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719,421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639,897 – 8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632,119 – 10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After CJE0842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738,608 – 11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776,358 – 11 c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696,829 – 11 c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689,032 – 11 c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Restriction modification enzyme </w:t>
            </w:r>
            <w:proofErr w:type="spellStart"/>
            <w:r w:rsidRPr="005D0B37">
              <w:rPr>
                <w:rFonts w:ascii="Times New Roman" w:hAnsi="Times New Roman" w:cs="Times New Roman"/>
                <w:i/>
                <w:sz w:val="24"/>
                <w:szCs w:val="24"/>
              </w:rPr>
              <w:t>cjeI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, Cj1051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983,895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JJCF936-1138, CF93-6 (Cj1051c?)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046,63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β-1,3-galactosyltransferase, Cj1139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115,558 – 9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153,308 – 9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Alpha 2</w:t>
            </w:r>
            <w:proofErr w:type="gram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  <w:proofErr w:type="gram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-sialyltransferase,  CJJ81176_1157 (Cj1140?)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136,296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Beta-1,4-N-acetylgalactosaminyltransferase, 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JJ81176_1160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073,790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139,452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Acetyltransferase, CJJ81176_1162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079,446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g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Hypothetical protein, Cj1145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121,105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158,855 – 10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PseC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 and CJE1487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26,165 – 10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Aminopeptidase, Cj1295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40,196 – 9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38,807 – 11 g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(10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265,242 – 8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Aminoglycoside N3´-acetyltransferase, Cj1297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41,666 – 11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40,277 – 9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266,712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g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arbonic anhydrase, Cj1305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47,992  - 10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46,60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33,15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c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arbonic anhydrase, Cj1306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274,281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, CJE1498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36,507 – 8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3-oxoacyl-ACP synthase (C. coli)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39,035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arbonic anhydrase, Cj1310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278,420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40,098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PseD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 protein/motility accessory factor 4, Cj1318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54,538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53,149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284,967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46,64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Promoter region, 36 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 upstream of Cj1321 start codon recheck – tellurite resistance protein??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58,489 – 11 g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57,100 – 11g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290,279 – 11 g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50,600 – 11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othetical protein, Cj1324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291,269 – 9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Methyltransferase, Cj1325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61,366 – 10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59,977 – 10 g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292,700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g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53,475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PseD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 protein/motility accessory factor 4, Cj1335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71,362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69,97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02,698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63,480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arbonic anhydrase/motility accessory factor 7, Cj1342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83,082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– 9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79,863 – 10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14,402 – 10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75,167 – 8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Cj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 1361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95,473 – 9 c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Hypothetical protein not in NCTC11168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54,942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Epimerase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60,336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c</w:t>
            </w: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apsular polysaccharide biosynthesis 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ptosyltransferase</w:t>
            </w:r>
            <w:proofErr w:type="spellEnd"/>
            <w:r w:rsidRPr="005D0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0B3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ddD</w:t>
            </w:r>
            <w:proofErr w:type="spellEnd"/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94,224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D0B3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ypothetical protein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399,558 – 10 c (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DP-mannose 4,6-dehydratase,</w:t>
            </w:r>
            <w:r w:rsidRPr="005D0B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J81176_1426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03,310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Methyltransferase, Cj1420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 461,461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2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58,242 – 10 c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(9</w:t>
            </w: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392,008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Sugar transferase, Cj1421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63,672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60,45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c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09,696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g</w:t>
            </w: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Sugar transferase, Cj1422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65,604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62,385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c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Methyltransferase, Cj1426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68,583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65,364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c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Hypothetical protein, Cj1429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71,536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68,317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10 c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Aminotransferase, Cj1437c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 481,870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 xml:space="preserve">1,478,608 – </w:t>
            </w:r>
            <w:r w:rsidRPr="005D0B37">
              <w:rPr>
                <w:rFonts w:ascii="Times New Roman" w:hAnsi="Times New Roman" w:cs="Times New Roman"/>
                <w:b/>
                <w:sz w:val="24"/>
                <w:szCs w:val="24"/>
              </w:rPr>
              <w:t>9 c</w:t>
            </w: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31" w:rsidRPr="005D0B37" w:rsidTr="006D6821">
        <w:tc>
          <w:tcPr>
            <w:tcW w:w="6417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Between open reading frames</w:t>
            </w:r>
          </w:p>
        </w:tc>
        <w:tc>
          <w:tcPr>
            <w:tcW w:w="2372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65D31" w:rsidRPr="005D0B37" w:rsidRDefault="00765D31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37">
              <w:rPr>
                <w:rFonts w:ascii="Times New Roman" w:hAnsi="Times New Roman" w:cs="Times New Roman"/>
                <w:sz w:val="24"/>
                <w:szCs w:val="24"/>
              </w:rPr>
              <w:t>1,688,333 – 9 c</w:t>
            </w:r>
          </w:p>
        </w:tc>
      </w:tr>
    </w:tbl>
    <w:p w:rsidR="00765D31" w:rsidRPr="005D0B37" w:rsidRDefault="00765D31" w:rsidP="00765D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7DDD" w:rsidRDefault="007A7DDD"/>
    <w:sectPr w:rsidR="007A7DDD" w:rsidSect="00425648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D31"/>
    <w:rsid w:val="00425648"/>
    <w:rsid w:val="00761245"/>
    <w:rsid w:val="00765D31"/>
    <w:rsid w:val="007A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65D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5D31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6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65D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5D31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6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6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3</cp:revision>
  <cp:lastPrinted>2017-02-14T20:52:00Z</cp:lastPrinted>
  <dcterms:created xsi:type="dcterms:W3CDTF">2017-02-07T18:20:00Z</dcterms:created>
  <dcterms:modified xsi:type="dcterms:W3CDTF">2017-02-14T20:52:00Z</dcterms:modified>
</cp:coreProperties>
</file>